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</w:rPr>
      </w:pPr>
      <w:r>
        <w:rPr>
          <w:rFonts w:hint="eastAsia" w:cs="宋体"/>
          <w:color w:val="333333"/>
          <w:shd w:val="clear" w:color="auto" w:fill="FFFFFF"/>
        </w:rPr>
        <w:t>Multiple regression equations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4"/>
        <w:gridCol w:w="1757"/>
        <w:gridCol w:w="1757"/>
        <w:gridCol w:w="1757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Non-adjuste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I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9 (0.42, 0.56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1 (0.26, 0.37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0 (0.33, 0.47) &lt;0.0001</w:t>
            </w: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Data</w:t>
      </w: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bidi="ar"/>
        </w:rPr>
        <w:t>：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HR (95% CI) Pvalue *P&lt;0.05 **P&lt;0.01 ***P&lt;0.001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Outcom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CENSOR.OF.DIABETES.AT.FOLLOWUP.1.YES.0.NO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Exposur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AST.ALT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Non-adjusted model adjust for: None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Adjust I model adjust for: AGE.Y; GENDER.1.MALE.2.FEMALE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 xml:space="preserve">Adjust II model adjust for: AGE.Y;BMI.KG.M2;GENDER.1.MALE.2.FEMALE;TRIGLYCERIDE.MMOL.L;HDL.C.MMOL.L;SBP.MMHG;DBP.MMHG;CHOLESTEROL.MMOL.L;BUN.MMOL.L;CCR.UMOL.L;SMOKING.STATUS.1.CURRENT.SMOKER.2.EVER.SMOKER.3.NEVER.SMOKER;DRINKING.STATUS.1.CURRENT.DRINKER.2.EVER.DRINKER.3.NEVER.DRINKER;FAMILY.HISTROY.OF.DIABETES.1.YES.0.NO 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 xml:space="preserve">Cox model </w:t>
      </w: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tim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YEAR.OF.FOLLOWUP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7"/>
        <w:gridCol w:w="774"/>
        <w:gridCol w:w="983"/>
        <w:gridCol w:w="640"/>
        <w:gridCol w:w="694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Non-adjuste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I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pStyle w:val="2"/>
        <w:widowControl/>
        <w:shd w:val="clear" w:color="auto" w:fill="FFFFFF"/>
        <w:spacing w:before="240" w:beforeAutospacing="0" w:after="120" w:afterAutospacing="0" w:line="13" w:lineRule="atLeast"/>
        <w:rPr>
          <w:rFonts w:hint="default" w:ascii="Times New Roman" w:hAnsi="Times New Roman" w:eastAsia="Helvetica"/>
          <w:color w:val="333333"/>
          <w:shd w:val="clear" w:color="auto" w:fill="FFFFFF"/>
        </w:rPr>
      </w:pPr>
    </w:p>
    <w:p>
      <w:pPr>
        <w:widowControl/>
        <w:jc w:val="left"/>
        <w:rPr>
          <w:rFonts w:ascii="Times New Roman" w:hAnsi="Times New Roman"/>
        </w:rPr>
      </w:pPr>
      <w:r>
        <w:rPr>
          <w:rFonts w:hint="eastAsia" w:cs="宋体"/>
          <w:color w:val="333333"/>
          <w:shd w:val="clear" w:color="auto" w:fill="FFFFFF"/>
        </w:rPr>
        <w:t>Multiple regression equations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4"/>
        <w:gridCol w:w="1757"/>
        <w:gridCol w:w="1757"/>
        <w:gridCol w:w="1757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Non-adjuste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I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 group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0.285562633 - 0.81548974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0.815789474 - 1.08292682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80 (0.69, 0.92) 0.001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63 (0.54, 0.72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71 (0.62, 0.82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.083333333 - 1.41481481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59 (0.51, 0.68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1 (0.35, 0.49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50 (0.42, 0.59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.414893617 - 9.77777777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3 (0.36, 0.51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7 (0.22, 0.33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5 (0.29, 0.43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 group tren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2 (0.36, 0.50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7 (0.22, 0.32) &lt;0.00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5 (0.29, 0.42) &lt;0.0001</w:t>
            </w: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DATA</w:t>
      </w: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bidi="ar"/>
        </w:rPr>
        <w:t>：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HR (95% CI) Pvalue *P&lt;0.05 **P&lt;0.01 ***P&lt;0.001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OUTCOME：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 xml:space="preserve"> CENSOR.OF.DIABETES.AT.FOLLOWUP.1.YES.0.NO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Times New Roman" w:hAnsi="Times New Roman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Exposur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AST.ALT group; AST.ALT group trend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Non-adjusted model adjust for: None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Adjust I model adjust for: AGE.Y; GENDER.1.MALE.2.FEMALE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 xml:space="preserve">Adjust II model adjust for: </w:t>
      </w:r>
      <w:bookmarkStart w:id="0" w:name="_Hlk116425331"/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AGE.Y;BMI.KG.M2;GENDER.1.MALE.2.FEMALE;TRIGLYCERIDE.MMOL.L;HDL.C.MMOL.L</w:t>
      </w:r>
      <w:r>
        <w:rPr>
          <w:rFonts w:hint="eastAsia" w:ascii="Times New Roman" w:hAnsi="Times New Roman" w:eastAsiaTheme="minorEastAsia"/>
          <w:color w:val="333333"/>
          <w:kern w:val="0"/>
          <w:sz w:val="16"/>
          <w:szCs w:val="16"/>
          <w:shd w:val="clear" w:color="auto" w:fill="FFFFFF"/>
          <w:lang w:bidi="ar"/>
        </w:rPr>
        <w:t>;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SBP.MMHG</w:t>
      </w:r>
      <w:r>
        <w:rPr>
          <w:rFonts w:hint="eastAsia" w:ascii="Times New Roman" w:hAnsi="Times New Roman" w:eastAsiaTheme="minorEastAsia"/>
          <w:color w:val="333333"/>
          <w:kern w:val="0"/>
          <w:sz w:val="16"/>
          <w:szCs w:val="16"/>
          <w:shd w:val="clear" w:color="auto" w:fill="FFFFFF"/>
          <w:lang w:bidi="ar"/>
        </w:rPr>
        <w:t>;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DBP.MMHG</w:t>
      </w:r>
      <w:r>
        <w:rPr>
          <w:rFonts w:hint="eastAsia" w:ascii="Times New Roman" w:hAnsi="Times New Roman" w:eastAsiaTheme="minorEastAsia"/>
          <w:color w:val="333333"/>
          <w:kern w:val="0"/>
          <w:sz w:val="16"/>
          <w:szCs w:val="16"/>
          <w:shd w:val="clear" w:color="auto" w:fill="FFFFFF"/>
          <w:lang w:bidi="ar"/>
        </w:rPr>
        <w:t>;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CHOLESTEROL.MMOL.L</w:t>
      </w:r>
      <w:r>
        <w:rPr>
          <w:rFonts w:hint="eastAsia" w:ascii="Times New Roman" w:hAnsi="Times New Roman" w:eastAsiaTheme="minorEastAsia"/>
          <w:color w:val="333333"/>
          <w:kern w:val="0"/>
          <w:sz w:val="16"/>
          <w:szCs w:val="16"/>
          <w:shd w:val="clear" w:color="auto" w:fill="FFFFFF"/>
          <w:lang w:bidi="ar"/>
        </w:rPr>
        <w:t>;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BUN.MMOL.L</w:t>
      </w:r>
      <w:r>
        <w:rPr>
          <w:rFonts w:hint="eastAsia" w:ascii="Times New Roman" w:hAnsi="Times New Roman" w:eastAsiaTheme="minorEastAsia"/>
          <w:color w:val="333333"/>
          <w:kern w:val="0"/>
          <w:sz w:val="16"/>
          <w:szCs w:val="16"/>
          <w:shd w:val="clear" w:color="auto" w:fill="FFFFFF"/>
          <w:lang w:bidi="ar"/>
        </w:rPr>
        <w:t>;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CCR.UMOL.L;SMOKING.STATUS.1.CURRENT.SMOKER.2.EVER.SMOKER.3.NEVER.SMOKER;DRINKING.STATUS.1.CURRENT.DRINKER.2.EVER.DRINKER.3.NEVER.DRINKER;FAMILY.HISTROY.OF.DIABETES.1.YES.0.NO</w:t>
      </w:r>
      <w:bookmarkEnd w:id="0"/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 xml:space="preserve">Cox model </w:t>
      </w: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tim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YEAR.OF.FOLLOWUP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7"/>
        <w:gridCol w:w="1556"/>
        <w:gridCol w:w="983"/>
        <w:gridCol w:w="640"/>
        <w:gridCol w:w="694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Non-adjuste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djust II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 group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 group tren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rPr>
          <w:rFonts w:ascii="Times New Roman" w:hAnsi="Times New Roman"/>
        </w:rPr>
      </w:pPr>
    </w:p>
    <w:p>
      <w:pPr>
        <w:widowControl/>
        <w:jc w:val="left"/>
        <w:rPr>
          <w:rFonts w:ascii="Times New Roman" w:hAnsi="Times New Roman"/>
          <w:sz w:val="15"/>
          <w:szCs w:val="15"/>
        </w:rPr>
      </w:pPr>
      <w:r>
        <w:rPr>
          <w:rFonts w:hint="eastAsia" w:cs="宋体"/>
          <w:color w:val="333333"/>
          <w:sz w:val="32"/>
          <w:szCs w:val="32"/>
          <w:shd w:val="clear" w:color="auto" w:fill="FFFFFF"/>
        </w:rPr>
        <w:t>Description of study population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5"/>
        <w:gridCol w:w="1417"/>
        <w:gridCol w:w="1276"/>
        <w:gridCol w:w="1276"/>
        <w:gridCol w:w="1134"/>
        <w:gridCol w:w="690"/>
        <w:gridCol w:w="588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AST.ALT quartile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Q1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Q2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Q3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Q4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P-value*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80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80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825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812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AGE.Y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4.28 ± 11.16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9.85 ± 12.9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2.28 ± 14.22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3.36 ± 15.64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BMI.KG.M2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6.49 ± 3.15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5.31 ± 3.12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4.31 ± 3.10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3.20 ± 3.08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SBP.MMHG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8.41 ± 16.0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7.57 ± 17.28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7.80 ± 18.52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6.62 ± 18.92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DBP.MMHG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80.36 ± 10.7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8.89 ± 10.8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8.05 ± 11.31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6.41 ± 11.40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CHOLESTEROL.MMOL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.09 ± 0.96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.98 ± 0.9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.96 ± 0.94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.92 ± 0.95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TRIGLYCERIDE.MMOL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82(1.22,2.72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62(1.14,2.34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33(0.92,1.94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14(0.82,1.48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ALT.U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0.98 ± 31.14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7.28 ± 11.1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9.75 ± 7.35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3.80 ± 5.89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AST.U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1.34 ± 14.8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5.58 ± 9.94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4.22 ± 8.56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4.16 ± 10.47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AST.ALT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65 ± 0.11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95 ± 0.08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24 ± 0.10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.81 ± 0.47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BUN.MMOL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.06 ± 1.1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.09 ± 1.2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.02 ± 1.29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.99 ± 1.34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CCR.UMOL.L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7.03 ± 14.02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5.31 ± 15.74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3.14 ± 16.23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0.67 ± 17.53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YEAR.OF.FOLLOWUP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.96 ± 0.92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.00 ± 0.92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.04 ± 0.95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.96 ± 0.87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00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GENDER.1.MALE.2.FEMALE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431 (86.54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075 (74.11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719 (60.85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91 (45.91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78 (13.46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25 (25.89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106 (39.15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521 (54.09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SMOKING.STATUS.1.CURRENT.SMOKER.2.EVER.SMOKER.3.NEVER.SMOKER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806 (28.69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657 (23.46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31 (18.80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86 (13.73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76 (6.27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31 (4.68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08 (3.82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4 (2.63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827 (65.04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012 (71.86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186 (77.38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352 (83.64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DRINKING.STATUS.1.CURRENT.DRINKER.2.EVER.DRINKER.3.NEVER.DRINKER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16 (4.1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17 (4.18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29 (4.57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37 (4.87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701 (24.96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72 (20.4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76 (16.85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13 (11.13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992 (70.91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111 (75.39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220 (78.58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362 (84.00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FAMILY.HISTROY.OF.DIABETES.1.YES.0.NO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720 (96.8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735 (97.68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775 (98.23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748 (97.72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89 (3.17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65 (2.32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50 (1.77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64 (2.28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CENSOR.OF.DIABETES.AT.FOLLOWUP.1.YES.0.NO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366 (84.2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434 (86.9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537 (89.81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636 (93.74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04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443 (15.77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366 (13.07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288 (10.19%)</w:t>
            </w:r>
          </w:p>
        </w:tc>
        <w:tc>
          <w:tcPr>
            <w:tcW w:w="113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5"/>
                <w:szCs w:val="15"/>
                <w:lang w:bidi="ar"/>
              </w:rPr>
              <w:t>176 (6.26%)</w:t>
            </w:r>
          </w:p>
        </w:tc>
        <w:tc>
          <w:tcPr>
            <w:tcW w:w="6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  <w:tc>
          <w:tcPr>
            <w:tcW w:w="58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5"/>
                <w:szCs w:val="15"/>
              </w:rPr>
            </w:pP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5"/>
          <w:szCs w:val="15"/>
          <w:shd w:val="clear" w:color="auto" w:fill="FFFFFF"/>
          <w:lang w:eastAsia="zh-CN" w:bidi="ar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pStyle w:val="2"/>
        <w:widowControl/>
        <w:shd w:val="clear" w:color="auto" w:fill="FFFFFF"/>
        <w:spacing w:before="240" w:beforeAutospacing="0" w:after="120" w:afterAutospacing="0" w:line="13" w:lineRule="atLeast"/>
        <w:rPr>
          <w:rFonts w:hint="default" w:ascii="Times New Roman" w:hAnsi="Times New Roman" w:eastAsia="Helvetica"/>
          <w:color w:val="333333"/>
        </w:rPr>
      </w:pPr>
      <w:r>
        <w:rPr>
          <w:rFonts w:hint="eastAsia" w:cs="宋体"/>
          <w:color w:val="333333"/>
          <w:shd w:val="clear" w:color="auto" w:fill="FFFFFF"/>
        </w:rPr>
        <w:t>Univariate analysis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7"/>
        <w:gridCol w:w="1843"/>
        <w:gridCol w:w="3546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tatistics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GE.Y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9.94 ± 14.03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3 (1.02, 1.03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GENDER.1.MALE.2.FEMALE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516 (66.83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2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730 (33.17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89 (0.79, 1.01) 0.063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MI.KG.M2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4.82 ± 3.34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11 (1.09, 1.12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BP.MMHG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27.60 ± 17.73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2 (1.01, 1.02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BP.MMHG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8.43 ± 11.17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2 (1.01, 1.02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HOLESTEROL.M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.99 ± 0.95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4 (0.98, 1.10) 0.214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TRIGLYCERIDE.M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77 ± 1.40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12 (1.09, 1.15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HDL.C.M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34 ± 0.32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55 (1.39, 1.73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LDL.M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.89 ± 0.70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0 (0.93, 1.08) 0.9327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LT.U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7.94 ± 22.25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1 (1.01, 1.01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16 ± 0.50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9 (0.42, 0.56) &lt;0.0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UN.M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5.04 ± 1.26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4 (0.99, 1.08) 0.105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CR.UMOL.L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4.04 ± 16.10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0 (1.00, 1.01) 0.294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MOKING.STATUS.1.CURRENT.SMOKER.2.EVER.SMOKER.3.NEVER.SMOKER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380 (21.16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2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89 (4.35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34 (1.06, 1.70) 0.014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3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377 (74.49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81 (0.71, 0.92) 0.000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RINKING.STATUS.1.CURRENT.DRINKER.2.EVER.DRINKER.3.NEVER.DRINKER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99 (4.44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2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062 (18.34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65 (0.51, 0.83) 0.000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3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685 (77.23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67 (0.54, 0.84) 0.000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FAMILY.HISTROY.OF.DIABETES.1.YES.0.NO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0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0978 (97.62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   1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68 (2.38%)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59 (1.19, 2.12) 0.001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03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YEAR.OF.FOLLOWUP</w:t>
            </w:r>
          </w:p>
        </w:tc>
        <w:tc>
          <w:tcPr>
            <w:tcW w:w="184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.99 ± 0.92</w:t>
            </w:r>
          </w:p>
        </w:tc>
        <w:tc>
          <w:tcPr>
            <w:tcW w:w="354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0 (0.00, 0.00) &lt;0.0001</w:t>
            </w: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Data</w:t>
      </w: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bidi="ar"/>
        </w:rPr>
        <w:t>：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HR (95% CI) Pvalue *P&lt;0.05 **P&lt;0.01 ***P&lt;0.001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outcom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CENSOR.OF.DIABETES.AT.FOLLOWUP.1.YES.0.NO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>exposur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AGE.Y; GENDER.1.MALE.2.FEMALE; BMI.KG.M2; SBP.MMHG; DBP.MMHG; CHOLESTEROL.MMOL.L; TRIGLYCERIDE.MMOL.L; HDL.C.MMOL.L; LDL.MMOL.L; ALT.U.L; AST.ALT; BUN.MMOL.L; CCR.UMOL.L; SMOKING.STATUS.1.CURRENT.SMOKER.2.EVER.SMOKER.3.NEVER.SMOKER; DRINKING.STATUS.1.CURRENT.DRINKER.2.EVER.DRINKER.3.NEVER.DRINKER; FAMILY.HISTROY.OF.DIABETES.1.YES.0.NO; YEAR.OF.FOLLOWUP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hint="eastAsia" w:ascii="宋体" w:hAnsi="宋体" w:cs="宋体"/>
          <w:color w:val="333333"/>
          <w:kern w:val="0"/>
          <w:sz w:val="16"/>
          <w:szCs w:val="16"/>
          <w:shd w:val="clear" w:color="auto" w:fill="FFFFFF"/>
          <w:lang w:bidi="ar"/>
        </w:rPr>
        <w:t>Adjustment variabl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None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Cox model</w:t>
      </w:r>
      <w:r>
        <w:rPr>
          <w:rFonts w:hint="eastAsia" w:ascii="Times New Roman" w:hAnsi="Times New Roman"/>
          <w:color w:val="333333"/>
          <w:kern w:val="0"/>
          <w:sz w:val="16"/>
          <w:szCs w:val="16"/>
          <w:shd w:val="clear" w:color="auto" w:fill="FFFFFF"/>
          <w:lang w:val="en-US" w:eastAsia="zh-CN" w:bidi="ar"/>
        </w:rPr>
        <w:t xml:space="preserve"> time</w:t>
      </w:r>
      <w:r>
        <w:rPr>
          <w:rFonts w:ascii="Times New Roman" w:hAnsi="Times New Roman" w:eastAsia="Helvetica"/>
          <w:color w:val="333333"/>
          <w:kern w:val="0"/>
          <w:sz w:val="16"/>
          <w:szCs w:val="16"/>
          <w:shd w:val="clear" w:color="auto" w:fill="FFFFFF"/>
          <w:lang w:bidi="ar"/>
        </w:rPr>
        <w:t>: YEAR.OF.FOLLOWUP</w:t>
      </w:r>
    </w:p>
    <w:p>
      <w:pPr>
        <w:widowControl/>
        <w:jc w:val="left"/>
        <w:rPr>
          <w:rFonts w:hint="eastAsia" w:ascii="Times New Roman" w:hAnsi="Times New Roman" w:eastAsia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36"/>
        <w:gridCol w:w="3290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GE.Y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GENDER.1.MALE.2.FEMALE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MI.KG.M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BP.MMHG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BP.MMHG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HOLESTEROL.M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TRIGLYCERIDE.M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HDL.C.M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LDL.M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LT.U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UN.M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CR.UMOL.L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MOKING.STATUS.1.CURRENT.SMOKER.2.EVER.SMOKER.3.NEVER.SMOKER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RINKING.STATUS.1.CURRENT.DRINKER.2.EVER.DRINKER.3.NEVER.DRINKER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FAMILY.HISTROY.OF.DIABETES.1.YES.0.NO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YEAR.OF.FOLLOWUP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1246</w:t>
            </w:r>
          </w:p>
        </w:tc>
      </w:tr>
    </w:tbl>
    <w:p>
      <w:pPr>
        <w:widowControl/>
        <w:jc w:val="left"/>
        <w:rPr>
          <w:rFonts w:ascii="Times New Roman" w:hAnsi="Times New Roman"/>
        </w:rPr>
      </w:pPr>
      <w:r>
        <w:rPr>
          <w:rFonts w:hint="eastAsia" w:cs="宋体"/>
          <w:color w:val="333333"/>
          <w:shd w:val="clear" w:color="auto" w:fill="FFFFFF"/>
        </w:rPr>
        <w:t>Description of study population</w:t>
      </w:r>
    </w:p>
    <w:tbl>
      <w:tblPr>
        <w:tblStyle w:val="5"/>
        <w:tblW w:w="0" w:type="auto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54"/>
        <w:gridCol w:w="1559"/>
        <w:gridCol w:w="1417"/>
        <w:gridCol w:w="1276"/>
        <w:gridCol w:w="802"/>
        <w:gridCol w:w="618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ENSOR.OF.DIABETES.AT.FOLLOWUP.1.YES.0.NO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tandardize diff.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P-value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P-value*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9973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27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GE.Y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9.23 ± 14.07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55.58 ± 12.35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8 (0.42, 0.54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MI.KG.M2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4.65 ± 3.3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6.16 ± 3.31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5 (0.40, 0.51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BP.MMHG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26.95 ± 17.5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32.73 ± 18.58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2 (0.26, 0.38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BP.MMHG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8.10 ± 11.07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0.98 ± 11.5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5 (0.20, 0.31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HOLESTEROL.MMOL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.98 ± 0.94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5.07 ± 0.97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10 (0.04, 0.16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TRIGLYCERIDE.MMOL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40 (0.91,2.14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72(1.21,2.58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9 (0.23, 0.35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LT.U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7.00 ± 21.12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5.31 ± 28.59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3 (0.27, 0.39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U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5.95 ± 11.18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9.26 ± 14.0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6 (0.20, 0.32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AST.ALT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18 ± 0.50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.02 ± 0.4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4 (0.28, 0.40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BUN.MMOL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5.04 ± 1.26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5.07 ± 1.30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3 (-0.03, 0.09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28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49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CCR.UMOL.L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4.03 ± 15.96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4.11 ± 17.17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1 (-0.05, 0.06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86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69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YEAR.OF.FOLLOWUP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.95 ± 0.91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.29 ± 0.93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37 (0.31, 0.42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GENDER.1.MALE.2.FEMALE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11 (0.05, 0.17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6608 (66.26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908 (71.3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365 (33.74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65 (28.67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SMOKING.STATUS.1.CURRENT.SMOKER.2.EVER.SMOKER.3.NEVER.SMOKER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23 (0.17, 0.29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027 (20.32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53 (27.7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02 (4.03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7 (6.8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544 (75.64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33 (65.44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DRINKING.STATUS.1.CURRENT.DRINKER.2.EVER.DRINKER.3.NEVER.DRINKER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13 (0.07, 0.19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12 (4.13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87 (6.83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811 (18.16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51 (19.72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7750 (77.71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935 (73.45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FAMILY.HISTROY.OF.DIABETES.1.YES.0.NO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9 (0.03, 0.15)</w:t>
            </w: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9752 (97.78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226 (96.31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5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55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221 (2.22%)</w:t>
            </w:r>
          </w:p>
        </w:tc>
        <w:tc>
          <w:tcPr>
            <w:tcW w:w="14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eastAsia="Helvetica"/>
                <w:color w:val="333333"/>
                <w:kern w:val="0"/>
                <w:sz w:val="16"/>
                <w:szCs w:val="16"/>
                <w:lang w:bidi="ar"/>
              </w:rPr>
              <w:t>47 (3.69%)</w:t>
            </w:r>
          </w:p>
        </w:tc>
        <w:tc>
          <w:tcPr>
            <w:tcW w:w="127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ascii="Times New Roman" w:hAnsi="Times New Roman" w:eastAsia="Helvetica"/>
                <w:color w:val="333333"/>
                <w:sz w:val="16"/>
                <w:szCs w:val="16"/>
              </w:rPr>
            </w:pPr>
          </w:p>
        </w:tc>
      </w:tr>
    </w:tbl>
    <w:p>
      <w:pPr>
        <w:widowControl/>
        <w:jc w:val="left"/>
        <w:rPr>
          <w:rFonts w:hint="eastAsia" w:ascii="宋体" w:hAnsi="宋体" w:eastAsia="宋体" w:cs="宋体"/>
          <w:color w:val="333333"/>
          <w:kern w:val="0"/>
          <w:sz w:val="16"/>
          <w:szCs w:val="16"/>
          <w:shd w:val="clear" w:color="auto" w:fill="FFFFFF"/>
          <w:lang w:eastAsia="zh-CN" w:bidi="ar"/>
        </w:rPr>
      </w:pPr>
    </w:p>
    <w:p>
      <w:pPr>
        <w:rPr>
          <w:rFonts w:ascii="Times New Roman" w:hAnsi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0NzM3tDQ0NTKztDRR0lEKTi0uzszPAykwrAUAPeIxgCwAAAA="/>
    <w:docVar w:name="commondata" w:val="eyJoZGlkIjoiNjlhZWRjZDdiODUwMmE2OTg3YmU2NTUyYzY2ZjNiNWMifQ=="/>
    <w:docVar w:name="KY_MEDREF_DOCUID" w:val="{9190036D-A5B1-4245-826E-618BCE40D3EC}"/>
    <w:docVar w:name="KY_MEDREF_VERSION" w:val="3"/>
  </w:docVars>
  <w:rsids>
    <w:rsidRoot w:val="00846A77"/>
    <w:rsid w:val="00352062"/>
    <w:rsid w:val="003D72B6"/>
    <w:rsid w:val="0043461F"/>
    <w:rsid w:val="005A1A19"/>
    <w:rsid w:val="00846A77"/>
    <w:rsid w:val="008777BF"/>
    <w:rsid w:val="43041356"/>
    <w:rsid w:val="658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9"/>
    <w:qFormat/>
    <w:uiPriority w:val="0"/>
    <w:pPr>
      <w:spacing w:before="100" w:beforeAutospacing="1" w:after="100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sz w:val="18"/>
      <w:szCs w:val="18"/>
    </w:rPr>
  </w:style>
  <w:style w:type="character" w:customStyle="1" w:styleId="9">
    <w:name w:val="标题 2 字符"/>
    <w:basedOn w:val="6"/>
    <w:link w:val="2"/>
    <w:uiPriority w:val="0"/>
    <w:rPr>
      <w:rFonts w:ascii="宋体" w:hAnsi="宋体" w:eastAsia="宋体" w:cs="Times New Roman"/>
      <w:b/>
      <w:bCs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78</Words>
  <Characters>7285</Characters>
  <Lines>60</Lines>
  <Paragraphs>17</Paragraphs>
  <TotalTime>25</TotalTime>
  <ScaleCrop>false</ScaleCrop>
  <LinksUpToDate>false</LinksUpToDate>
  <CharactersWithSpaces>854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5:45:00Z</dcterms:created>
  <dc:creator>王 孝庆</dc:creator>
  <cp:lastModifiedBy>王孝庆</cp:lastModifiedBy>
  <dcterms:modified xsi:type="dcterms:W3CDTF">2022-11-22T02:37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D67705CFA0A4ACDAD685E5A7694EA09</vt:lpwstr>
  </property>
</Properties>
</file>